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1 Table. Table of Measurements. </w:t>
      </w:r>
      <w:r>
        <w:rPr/>
        <w:t>Measurements of FMNH PR 3847. Numbered elements correspond to the numbers in Figure 1 of the paper.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lement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surements (in centimeters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 Middle cervical neural arc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 prezygapophysis,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 prezygapophysis,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 postzygapophysis,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 postzygapophysis,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 Cervical centrum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ocaudal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d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d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 Caudal cervical vertebra, right half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ntrum, craniocaudal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ntrum, crani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ntrum, caud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 Cranial dorsal vertebra (D1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ntrum, craniocaudal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ntrum, crani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ntrum, crani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ntrum, caud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ntrum, caud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 postzygapophysis,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 Cranial dorsal neural arch (D3 or D4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 prezygapophysis,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 prezygapophysis,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idth across transverse processe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 Caudal dorsal neural arch (D12 or D13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 prezygapophysis,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t prezygapophysis,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 postzygapophysis,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idth across transverse processe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 Caudal dorsal centrum (D12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ocaudal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d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d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 Caudal dorsal centrum (D13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ocaudal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d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d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 Caudal dorsal centrum (D14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ocaudal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d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d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 Caudal dorsal centrum (D15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ocaudal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d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d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 Caudal dorsal centrum (D16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ocaudal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d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d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9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 Dorsal rib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ximodistal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.3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pitulum, mediolateral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pitulum, dorsoventral dep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 Proximal caudal centrum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ocaudal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d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d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 Proximal caudal centrum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ocaudal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3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d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d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 Proximal caudal centrum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ocaudal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d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d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 Proximal caudal centrum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ocaudal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d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d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 Proximal caudal centrum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ocaudal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 Middle caudal vertebra, centrum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ocaudal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d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d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. Middle caudal vertebra, centrum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ocaudal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dal face, heigh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dal face, wid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 Proximal chevro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nsverse width of proximal end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 Left ilium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craniocaudal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.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acetabular process, craniocaudal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~2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etabulum, craniocaudal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~2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stacetabular process, craniocaudal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~2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 Left pubis, cranial pubic proces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aniocaudal lengt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.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nimum dorsoventral depth of constrictio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ximum dorsoventral depth of expansio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~17</w:t>
            </w:r>
          </w:p>
        </w:tc>
      </w:tr>
    </w:tbl>
    <w:p>
      <w:pPr>
        <w:pStyle w:val="Normal"/>
        <w:tabs>
          <w:tab w:val="clear" w:pos="720"/>
          <w:tab w:val="left" w:pos="7110" w:leader="none"/>
        </w:tabs>
        <w:rPr/>
      </w:pPr>
      <w:r>
        <w:rPr/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21:24:00Z</dcterms:created>
  <dc:creator>countbob</dc:creator>
  <dc:description/>
  <cp:keywords/>
  <dc:language>en-US</dc:language>
  <cp:lastModifiedBy>Andrew T. McDonald</cp:lastModifiedBy>
  <dcterms:modified xsi:type="dcterms:W3CDTF">2017-04-25T22:04:00Z</dcterms:modified>
  <cp:revision>7</cp:revision>
  <dc:subject/>
  <dc:title/>
</cp:coreProperties>
</file>